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3A69" w:rsidRPr="00A7161B" w:rsidRDefault="00083A69" w:rsidP="00083A6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18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587F7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0518C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7161B">
        <w:rPr>
          <w:rFonts w:ascii="Times New Roman" w:hAnsi="Times New Roman" w:cs="Times New Roman"/>
          <w:sz w:val="24"/>
          <w:szCs w:val="24"/>
          <w:lang w:val="en-US"/>
        </w:rPr>
        <w:t xml:space="preserve"> Accession numb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7161B">
        <w:rPr>
          <w:rFonts w:ascii="Times New Roman" w:hAnsi="Times New Roman" w:cs="Times New Roman"/>
          <w:sz w:val="24"/>
          <w:szCs w:val="24"/>
          <w:lang w:val="en-US"/>
        </w:rPr>
        <w:t xml:space="preserve"> of every </w:t>
      </w:r>
      <w:r>
        <w:rPr>
          <w:rFonts w:ascii="Times New Roman" w:hAnsi="Times New Roman" w:cs="Times New Roman"/>
          <w:sz w:val="24"/>
          <w:szCs w:val="24"/>
          <w:lang w:val="en-US"/>
        </w:rPr>
        <w:t>virus</w:t>
      </w:r>
      <w:r w:rsidRPr="00A7161B">
        <w:rPr>
          <w:rFonts w:ascii="Times New Roman" w:hAnsi="Times New Roman" w:cs="Times New Roman"/>
          <w:sz w:val="24"/>
          <w:szCs w:val="24"/>
          <w:lang w:val="en-US"/>
        </w:rPr>
        <w:t xml:space="preserve"> isolate used to construc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7161B">
        <w:rPr>
          <w:rFonts w:ascii="Times New Roman" w:hAnsi="Times New Roman" w:cs="Times New Roman"/>
          <w:sz w:val="24"/>
          <w:szCs w:val="24"/>
          <w:lang w:val="en-US"/>
        </w:rPr>
        <w:t>phylogenet</w:t>
      </w:r>
      <w:r>
        <w:rPr>
          <w:rFonts w:ascii="Times New Roman" w:hAnsi="Times New Roman" w:cs="Times New Roman"/>
          <w:sz w:val="24"/>
          <w:szCs w:val="24"/>
          <w:lang w:val="en-US"/>
        </w:rPr>
        <w:t>ic trees.</w:t>
      </w:r>
    </w:p>
    <w:p w:rsidR="00ED4215" w:rsidRPr="00083A69" w:rsidRDefault="00ED4215">
      <w:pPr>
        <w:rPr>
          <w:lang w:val="en-US"/>
        </w:rPr>
      </w:pPr>
    </w:p>
    <w:tbl>
      <w:tblPr>
        <w:tblStyle w:val="Tablaconcuadrcula"/>
        <w:tblW w:w="6520" w:type="dxa"/>
        <w:tblInd w:w="988" w:type="dxa"/>
        <w:tblLook w:val="04A0" w:firstRow="1" w:lastRow="0" w:firstColumn="1" w:lastColumn="0" w:noHBand="0" w:noVBand="1"/>
      </w:tblPr>
      <w:tblGrid>
        <w:gridCol w:w="4394"/>
        <w:gridCol w:w="2126"/>
      </w:tblGrid>
      <w:tr w:rsidR="00A40F84" w:rsidRPr="00AE70DE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b/>
                <w:sz w:val="18"/>
                <w:szCs w:val="18"/>
                <w:lang w:val="en-US"/>
              </w:rPr>
              <w:t>Virus name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pStyle w:val="HTMLconformatoprevi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b/>
                <w:sz w:val="18"/>
                <w:szCs w:val="18"/>
                <w:lang w:val="en-US"/>
              </w:rPr>
              <w:t>Accession number</w:t>
            </w:r>
          </w:p>
        </w:tc>
      </w:tr>
      <w:tr w:rsidR="00A40F84" w:rsidRPr="003B6EB4" w:rsidTr="00114168">
        <w:tc>
          <w:tcPr>
            <w:tcW w:w="4394" w:type="dxa"/>
          </w:tcPr>
          <w:p w:rsidR="00A40F84" w:rsidRPr="001264D5" w:rsidRDefault="00A40F84" w:rsidP="003B6EB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Okra leaf curl Cameroon virus</w:t>
            </w:r>
          </w:p>
        </w:tc>
        <w:tc>
          <w:tcPr>
            <w:tcW w:w="2126" w:type="dxa"/>
          </w:tcPr>
          <w:p w:rsidR="00A40F84" w:rsidRPr="001264D5" w:rsidRDefault="00582FF8" w:rsidP="00DF28F1">
            <w:pPr>
              <w:pStyle w:val="HTMLconformatoprevi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HE793426</w:t>
            </w:r>
          </w:p>
        </w:tc>
      </w:tr>
      <w:tr w:rsidR="00A40F84" w:rsidRPr="003B6EB4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s-AR"/>
              </w:rPr>
            </w:pP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>Tobacco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>leaf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>curl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>Comoros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 xml:space="preserve"> virus</w:t>
            </w:r>
          </w:p>
        </w:tc>
        <w:tc>
          <w:tcPr>
            <w:tcW w:w="2126" w:type="dxa"/>
          </w:tcPr>
          <w:p w:rsidR="00A40F84" w:rsidRPr="001264D5" w:rsidRDefault="00582FF8" w:rsidP="00DF28F1">
            <w:pPr>
              <w:pStyle w:val="HTMLconformatoprevi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M701762</w:t>
            </w:r>
          </w:p>
        </w:tc>
      </w:tr>
      <w:tr w:rsidR="00A40F84" w:rsidRPr="003B6EB4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s-AR"/>
              </w:rPr>
            </w:pP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>Tomato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>leaf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>curl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s-AR"/>
              </w:rPr>
              <w:t xml:space="preserve"> Uganda virus</w:t>
            </w:r>
          </w:p>
        </w:tc>
        <w:tc>
          <w:tcPr>
            <w:tcW w:w="2126" w:type="dxa"/>
          </w:tcPr>
          <w:p w:rsidR="00A40F84" w:rsidRPr="001264D5" w:rsidRDefault="00582FF8" w:rsidP="0065531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MN38114</w:t>
            </w:r>
          </w:p>
        </w:tc>
      </w:tr>
      <w:tr w:rsidR="00A40F84" w:rsidRPr="001B009C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Chickpea chlorosis Australia virus</w:t>
            </w:r>
          </w:p>
        </w:tc>
        <w:tc>
          <w:tcPr>
            <w:tcW w:w="2126" w:type="dxa"/>
          </w:tcPr>
          <w:p w:rsidR="00A40F84" w:rsidRPr="001264D5" w:rsidRDefault="006972FD" w:rsidP="00DF28F1">
            <w:pPr>
              <w:pStyle w:val="HTMLconformatoprevi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JN989418</w:t>
            </w:r>
          </w:p>
        </w:tc>
      </w:tr>
      <w:tr w:rsidR="00A40F84" w:rsidRPr="008C40A7" w:rsidTr="00114168">
        <w:tc>
          <w:tcPr>
            <w:tcW w:w="4394" w:type="dxa"/>
          </w:tcPr>
          <w:p w:rsidR="00A40F84" w:rsidRPr="001264D5" w:rsidRDefault="00A40F84" w:rsidP="0089333E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Chickpea chlorosis virus-A</w:t>
            </w:r>
          </w:p>
        </w:tc>
        <w:tc>
          <w:tcPr>
            <w:tcW w:w="2126" w:type="dxa"/>
          </w:tcPr>
          <w:p w:rsidR="00A40F84" w:rsidRPr="001264D5" w:rsidRDefault="006972FD" w:rsidP="00DF28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JN989414</w:t>
            </w:r>
          </w:p>
        </w:tc>
      </w:tr>
      <w:tr w:rsidR="00A40F84" w:rsidRPr="008C40A7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Chickpea chlorotic dwarf virus</w:t>
            </w:r>
          </w:p>
        </w:tc>
        <w:tc>
          <w:tcPr>
            <w:tcW w:w="2126" w:type="dxa"/>
          </w:tcPr>
          <w:p w:rsidR="00A40F84" w:rsidRPr="001264D5" w:rsidRDefault="00A40F84" w:rsidP="00A54B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KF176553</w:t>
            </w:r>
          </w:p>
        </w:tc>
      </w:tr>
      <w:tr w:rsidR="00A40F84" w:rsidRPr="00DF2CE8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Tobacco yellow dwarf virus-A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C172702</w:t>
            </w:r>
          </w:p>
        </w:tc>
      </w:tr>
      <w:tr w:rsidR="00A40F84" w:rsidRPr="00790B31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Alfalfa leaf curl virus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X574859</w:t>
            </w:r>
          </w:p>
        </w:tc>
      </w:tr>
      <w:tr w:rsidR="00A40F84" w:rsidRPr="00790B31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Horseradish curly top virus</w:t>
            </w:r>
          </w:p>
        </w:tc>
        <w:tc>
          <w:tcPr>
            <w:tcW w:w="2126" w:type="dxa"/>
          </w:tcPr>
          <w:p w:rsidR="00A40F84" w:rsidRPr="001264D5" w:rsidRDefault="00C31BF6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U49907</w:t>
            </w:r>
          </w:p>
        </w:tc>
      </w:tr>
      <w:tr w:rsidR="00A40F84" w:rsidRPr="0013454B" w:rsidTr="00114168">
        <w:tc>
          <w:tcPr>
            <w:tcW w:w="4394" w:type="dxa"/>
            <w:shd w:val="clear" w:color="auto" w:fill="auto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Beet curly top Iran virus</w:t>
            </w:r>
          </w:p>
        </w:tc>
        <w:tc>
          <w:tcPr>
            <w:tcW w:w="2126" w:type="dxa"/>
          </w:tcPr>
          <w:p w:rsidR="00A40F84" w:rsidRPr="001264D5" w:rsidRDefault="002D1872" w:rsidP="00DF28F1">
            <w:pPr>
              <w:pStyle w:val="HTMLconformatoprevi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EU273818</w:t>
            </w:r>
          </w:p>
        </w:tc>
      </w:tr>
      <w:tr w:rsidR="002D1872" w:rsidRPr="0013454B" w:rsidTr="00114168">
        <w:tc>
          <w:tcPr>
            <w:tcW w:w="4394" w:type="dxa"/>
            <w:shd w:val="clear" w:color="auto" w:fill="auto"/>
          </w:tcPr>
          <w:p w:rsidR="002D1872" w:rsidRPr="001264D5" w:rsidRDefault="002D1872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Exomis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microphylla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 associated virus</w:t>
            </w:r>
          </w:p>
        </w:tc>
        <w:tc>
          <w:tcPr>
            <w:tcW w:w="2126" w:type="dxa"/>
          </w:tcPr>
          <w:p w:rsidR="002D1872" w:rsidRPr="001264D5" w:rsidRDefault="002D1872" w:rsidP="00DF28F1">
            <w:pPr>
              <w:pStyle w:val="HTMLconformatoprevi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G001960</w:t>
            </w:r>
          </w:p>
        </w:tc>
      </w:tr>
      <w:tr w:rsidR="00EA73C1" w:rsidRPr="0013454B" w:rsidTr="00114168">
        <w:tc>
          <w:tcPr>
            <w:tcW w:w="4394" w:type="dxa"/>
            <w:shd w:val="clear" w:color="auto" w:fill="auto"/>
          </w:tcPr>
          <w:p w:rsidR="00EA73C1" w:rsidRPr="001264D5" w:rsidRDefault="00EA73C1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common bean mottle virus</w:t>
            </w:r>
          </w:p>
        </w:tc>
        <w:tc>
          <w:tcPr>
            <w:tcW w:w="2126" w:type="dxa"/>
          </w:tcPr>
          <w:p w:rsidR="00EA73C1" w:rsidRPr="001264D5" w:rsidRDefault="00EA73C1" w:rsidP="00DF28F1">
            <w:pPr>
              <w:pStyle w:val="HTMLconformatoprevi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X011473</w:t>
            </w:r>
          </w:p>
        </w:tc>
      </w:tr>
      <w:tr w:rsidR="00A40F84" w:rsidRPr="00FF3352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French bean severe leaf curl virus</w:t>
            </w:r>
          </w:p>
        </w:tc>
        <w:tc>
          <w:tcPr>
            <w:tcW w:w="2126" w:type="dxa"/>
          </w:tcPr>
          <w:p w:rsidR="00A40F84" w:rsidRPr="001264D5" w:rsidRDefault="00242A85" w:rsidP="00DF28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1264D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JX094280</w:t>
            </w:r>
          </w:p>
        </w:tc>
      </w:tr>
      <w:tr w:rsidR="00A40F84" w:rsidRPr="00FF3352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Plantago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lanceolata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 latent virus</w:t>
            </w:r>
          </w:p>
        </w:tc>
        <w:tc>
          <w:tcPr>
            <w:tcW w:w="2126" w:type="dxa"/>
          </w:tcPr>
          <w:p w:rsidR="00A40F84" w:rsidRPr="001264D5" w:rsidRDefault="00EA3E94" w:rsidP="00DF28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1264D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KT214389</w:t>
            </w:r>
          </w:p>
        </w:tc>
      </w:tr>
      <w:tr w:rsidR="00A40F84" w:rsidRPr="004D748B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Spinach curly top Arizona virus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HQ443515</w:t>
            </w:r>
          </w:p>
        </w:tc>
      </w:tr>
      <w:tr w:rsidR="00A40F84" w:rsidRPr="006B2B0C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Euphorbia caput-medusae latent virus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KT214384</w:t>
            </w:r>
          </w:p>
        </w:tc>
      </w:tr>
      <w:tr w:rsidR="00A40F84" w:rsidRPr="00AD723A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Beet curly top virus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24597</w:t>
            </w:r>
          </w:p>
        </w:tc>
      </w:tr>
      <w:tr w:rsidR="00A40F84" w:rsidRPr="00AD723A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Spinach severe curly top virus</w:t>
            </w:r>
          </w:p>
        </w:tc>
        <w:tc>
          <w:tcPr>
            <w:tcW w:w="2126" w:type="dxa"/>
          </w:tcPr>
          <w:p w:rsidR="00A40F84" w:rsidRPr="001264D5" w:rsidRDefault="00C31BF6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GU734126</w:t>
            </w:r>
          </w:p>
        </w:tc>
      </w:tr>
      <w:tr w:rsidR="00A40F84" w:rsidRPr="00AD723A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Eragrostris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curvula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 streak virus</w:t>
            </w:r>
          </w:p>
        </w:tc>
        <w:tc>
          <w:tcPr>
            <w:tcW w:w="2126" w:type="dxa"/>
          </w:tcPr>
          <w:p w:rsidR="00A40F84" w:rsidRPr="001264D5" w:rsidRDefault="00D0450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FJ665631</w:t>
            </w:r>
          </w:p>
        </w:tc>
      </w:tr>
      <w:tr w:rsidR="00A40F84" w:rsidRPr="00832EF0" w:rsidTr="00114168">
        <w:tc>
          <w:tcPr>
            <w:tcW w:w="4394" w:type="dxa"/>
          </w:tcPr>
          <w:p w:rsidR="00A40F84" w:rsidRPr="001264D5" w:rsidRDefault="00A40F84" w:rsidP="0051365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Grapevine red blotch virus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C427996</w:t>
            </w:r>
          </w:p>
        </w:tc>
      </w:tr>
      <w:tr w:rsidR="00A40F84" w:rsidRPr="008366C7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Citrus chlorotic dwarf associated virus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F561253</w:t>
            </w:r>
          </w:p>
        </w:tc>
      </w:tr>
      <w:tr w:rsidR="00A40F84" w:rsidRPr="008366C7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Prunus </w:t>
            </w: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geminivirus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2126" w:type="dxa"/>
          </w:tcPr>
          <w:p w:rsidR="00A40F84" w:rsidRPr="001264D5" w:rsidRDefault="00D04504" w:rsidP="00DF28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F504034</w:t>
            </w:r>
          </w:p>
        </w:tc>
      </w:tr>
      <w:tr w:rsidR="00A40F84" w:rsidRPr="008366C7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Wild </w:t>
            </w: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vitis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 virus 1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G976084</w:t>
            </w:r>
          </w:p>
        </w:tc>
      </w:tr>
      <w:tr w:rsidR="00A40F84" w:rsidRPr="008366C7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Tomato associated geminivirus 1</w:t>
            </w:r>
          </w:p>
        </w:tc>
        <w:tc>
          <w:tcPr>
            <w:tcW w:w="2126" w:type="dxa"/>
          </w:tcPr>
          <w:p w:rsidR="00A40F84" w:rsidRPr="001264D5" w:rsidRDefault="00440836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F072688</w:t>
            </w:r>
          </w:p>
        </w:tc>
      </w:tr>
      <w:tr w:rsidR="00A40F84" w:rsidRPr="00105F68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Maize streak virus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AF007881</w:t>
            </w:r>
          </w:p>
        </w:tc>
      </w:tr>
      <w:tr w:rsidR="00A40F84" w:rsidRPr="00105F68" w:rsidTr="00114168">
        <w:trPr>
          <w:trHeight w:val="94"/>
        </w:trPr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Sugarcane white streak virus</w:t>
            </w:r>
          </w:p>
        </w:tc>
        <w:tc>
          <w:tcPr>
            <w:tcW w:w="2126" w:type="dxa"/>
          </w:tcPr>
          <w:p w:rsidR="00A40F84" w:rsidRPr="001264D5" w:rsidRDefault="00F25BB2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J187749</w:t>
            </w:r>
          </w:p>
        </w:tc>
      </w:tr>
      <w:tr w:rsidR="00A40F84" w:rsidRPr="00105F68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Wheat dwarf virus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DQ868525</w:t>
            </w:r>
          </w:p>
        </w:tc>
      </w:tr>
      <w:tr w:rsidR="00A40F84" w:rsidRPr="00105F68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Chickpea </w:t>
            </w:r>
            <w:proofErr w:type="spellStart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redleaf</w:t>
            </w:r>
            <w:proofErr w:type="spellEnd"/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 xml:space="preserve"> virus</w:t>
            </w:r>
          </w:p>
        </w:tc>
        <w:tc>
          <w:tcPr>
            <w:tcW w:w="2126" w:type="dxa"/>
          </w:tcPr>
          <w:p w:rsidR="00A40F84" w:rsidRPr="001264D5" w:rsidRDefault="00F25BB2" w:rsidP="00DF28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GU256532</w:t>
            </w:r>
          </w:p>
        </w:tc>
      </w:tr>
      <w:tr w:rsidR="00A40F84" w:rsidRPr="00105F68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Chickpea yellow dwarf virus</w:t>
            </w:r>
          </w:p>
        </w:tc>
        <w:tc>
          <w:tcPr>
            <w:tcW w:w="2126" w:type="dxa"/>
          </w:tcPr>
          <w:p w:rsidR="00A40F84" w:rsidRPr="001264D5" w:rsidRDefault="00F25BB2" w:rsidP="00DF28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M377674</w:t>
            </w:r>
          </w:p>
        </w:tc>
      </w:tr>
      <w:tr w:rsidR="00A40F84" w:rsidRPr="00105F68" w:rsidTr="00114168">
        <w:tc>
          <w:tcPr>
            <w:tcW w:w="4394" w:type="dxa"/>
          </w:tcPr>
          <w:p w:rsidR="00A40F84" w:rsidRPr="001264D5" w:rsidRDefault="00A40F84" w:rsidP="004339D6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Mulberry mosaic dwarf-associated virus</w:t>
            </w:r>
          </w:p>
        </w:tc>
        <w:tc>
          <w:tcPr>
            <w:tcW w:w="2126" w:type="dxa"/>
          </w:tcPr>
          <w:p w:rsidR="00A40F84" w:rsidRPr="001264D5" w:rsidRDefault="0013394C" w:rsidP="00DF28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N240483</w:t>
            </w:r>
          </w:p>
        </w:tc>
      </w:tr>
      <w:tr w:rsidR="00A40F84" w:rsidRPr="00BD4295" w:rsidTr="00114168">
        <w:trPr>
          <w:trHeight w:val="199"/>
        </w:trPr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Camellia chlorotic dwarf-associated virus</w:t>
            </w:r>
          </w:p>
        </w:tc>
        <w:tc>
          <w:tcPr>
            <w:tcW w:w="2126" w:type="dxa"/>
          </w:tcPr>
          <w:p w:rsidR="00A40F84" w:rsidRPr="001264D5" w:rsidRDefault="00440836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MK613869</w:t>
            </w:r>
          </w:p>
        </w:tc>
      </w:tr>
      <w:tr w:rsidR="00A40F84" w:rsidRPr="00BD4295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Common bean curly stunt virus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MK673513</w:t>
            </w:r>
          </w:p>
        </w:tc>
      </w:tr>
      <w:tr w:rsidR="00A40F84" w:rsidRPr="00BD4295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Grapevine geminivirus A</w:t>
            </w:r>
          </w:p>
        </w:tc>
        <w:tc>
          <w:tcPr>
            <w:tcW w:w="2126" w:type="dxa"/>
          </w:tcPr>
          <w:p w:rsidR="00A40F84" w:rsidRPr="001264D5" w:rsidRDefault="0020351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KX570609</w:t>
            </w:r>
          </w:p>
        </w:tc>
      </w:tr>
      <w:tr w:rsidR="00A40F84" w:rsidRPr="00105F68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Apple geminivirus</w:t>
            </w:r>
          </w:p>
        </w:tc>
        <w:tc>
          <w:tcPr>
            <w:tcW w:w="2126" w:type="dxa"/>
          </w:tcPr>
          <w:p w:rsidR="00A40F84" w:rsidRPr="001264D5" w:rsidRDefault="00440836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T107729</w:t>
            </w:r>
          </w:p>
        </w:tc>
      </w:tr>
      <w:tr w:rsidR="00A40F84" w:rsidRPr="00105F68" w:rsidTr="00114168">
        <w:tc>
          <w:tcPr>
            <w:tcW w:w="4394" w:type="dxa"/>
          </w:tcPr>
          <w:p w:rsidR="00A40F84" w:rsidRPr="001264D5" w:rsidRDefault="006001DA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A40F84" w:rsidRPr="001264D5">
              <w:rPr>
                <w:rFonts w:ascii="Arial" w:hAnsi="Arial" w:cs="Arial"/>
                <w:sz w:val="18"/>
                <w:szCs w:val="18"/>
                <w:lang w:val="en-US"/>
              </w:rPr>
              <w:t>urnip curly top virus</w:t>
            </w:r>
            <w:r w:rsidR="007452A7" w:rsidRPr="001264D5">
              <w:rPr>
                <w:rFonts w:ascii="Arial" w:hAnsi="Arial" w:cs="Arial"/>
                <w:sz w:val="18"/>
                <w:szCs w:val="18"/>
                <w:lang w:val="en-US"/>
              </w:rPr>
              <w:t>-A</w:t>
            </w:r>
          </w:p>
        </w:tc>
        <w:tc>
          <w:tcPr>
            <w:tcW w:w="2126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X533468</w:t>
            </w:r>
          </w:p>
        </w:tc>
      </w:tr>
      <w:tr w:rsidR="006001DA" w:rsidRPr="00105F68" w:rsidTr="00114168">
        <w:tc>
          <w:tcPr>
            <w:tcW w:w="4394" w:type="dxa"/>
          </w:tcPr>
          <w:p w:rsidR="006001DA" w:rsidRPr="001264D5" w:rsidRDefault="006001DA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turnip curly top virus</w:t>
            </w:r>
            <w:r w:rsidR="007452A7" w:rsidRPr="001264D5">
              <w:rPr>
                <w:rFonts w:ascii="Arial" w:hAnsi="Arial" w:cs="Arial"/>
                <w:sz w:val="18"/>
                <w:szCs w:val="18"/>
                <w:lang w:val="en-US"/>
              </w:rPr>
              <w:t>-B</w:t>
            </w:r>
          </w:p>
        </w:tc>
        <w:tc>
          <w:tcPr>
            <w:tcW w:w="2126" w:type="dxa"/>
          </w:tcPr>
          <w:p w:rsidR="006001DA" w:rsidRPr="001264D5" w:rsidRDefault="006001DA" w:rsidP="00DF28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GU456685</w:t>
            </w:r>
          </w:p>
        </w:tc>
      </w:tr>
      <w:tr w:rsidR="00AE14C8" w:rsidRPr="00105F68" w:rsidTr="00114168">
        <w:tc>
          <w:tcPr>
            <w:tcW w:w="4394" w:type="dxa"/>
          </w:tcPr>
          <w:p w:rsidR="00AE14C8" w:rsidRPr="001264D5" w:rsidRDefault="00AE14C8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sesame curly top virus</w:t>
            </w:r>
          </w:p>
        </w:tc>
        <w:tc>
          <w:tcPr>
            <w:tcW w:w="2126" w:type="dxa"/>
          </w:tcPr>
          <w:p w:rsidR="00AE14C8" w:rsidRPr="001264D5" w:rsidRDefault="00AE14C8" w:rsidP="00DF28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H595454</w:t>
            </w:r>
          </w:p>
        </w:tc>
      </w:tr>
      <w:tr w:rsidR="00AE14C8" w:rsidRPr="00105F68" w:rsidTr="00114168">
        <w:tc>
          <w:tcPr>
            <w:tcW w:w="4394" w:type="dxa"/>
          </w:tcPr>
          <w:p w:rsidR="00AE14C8" w:rsidRPr="001264D5" w:rsidRDefault="00AE14C8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turnip leaf roll virus</w:t>
            </w:r>
          </w:p>
        </w:tc>
        <w:tc>
          <w:tcPr>
            <w:tcW w:w="2126" w:type="dxa"/>
          </w:tcPr>
          <w:p w:rsidR="00AE14C8" w:rsidRPr="001264D5" w:rsidRDefault="00AE14C8" w:rsidP="00DF28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T388078</w:t>
            </w:r>
          </w:p>
        </w:tc>
      </w:tr>
      <w:tr w:rsidR="00A40F84" w:rsidRPr="00105F68" w:rsidTr="00114168">
        <w:tc>
          <w:tcPr>
            <w:tcW w:w="4394" w:type="dxa"/>
          </w:tcPr>
          <w:p w:rsidR="00A40F84" w:rsidRPr="001264D5" w:rsidRDefault="0013394C" w:rsidP="00DF28F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A40F84" w:rsidRPr="001264D5">
              <w:rPr>
                <w:rFonts w:ascii="Arial" w:hAnsi="Arial" w:cs="Arial"/>
                <w:sz w:val="18"/>
                <w:szCs w:val="18"/>
                <w:lang w:val="en-US"/>
              </w:rPr>
              <w:t>omato pseudo-curly top virus</w:t>
            </w:r>
          </w:p>
        </w:tc>
        <w:tc>
          <w:tcPr>
            <w:tcW w:w="2126" w:type="dxa"/>
          </w:tcPr>
          <w:p w:rsidR="00A40F84" w:rsidRPr="001264D5" w:rsidRDefault="0013394C" w:rsidP="00BB1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X84735</w:t>
            </w:r>
          </w:p>
        </w:tc>
      </w:tr>
      <w:tr w:rsidR="0013394C" w:rsidRPr="00105F68" w:rsidTr="00114168">
        <w:tc>
          <w:tcPr>
            <w:tcW w:w="4394" w:type="dxa"/>
          </w:tcPr>
          <w:p w:rsidR="0013394C" w:rsidRPr="001264D5" w:rsidRDefault="0013394C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nightshade curly top virus</w:t>
            </w:r>
          </w:p>
        </w:tc>
        <w:tc>
          <w:tcPr>
            <w:tcW w:w="2126" w:type="dxa"/>
          </w:tcPr>
          <w:p w:rsidR="0013394C" w:rsidRPr="001264D5" w:rsidRDefault="0013394C" w:rsidP="00BB1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T521865</w:t>
            </w:r>
          </w:p>
        </w:tc>
      </w:tr>
      <w:tr w:rsidR="00A40F84" w:rsidRPr="00105F68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Passion fruit chlorotic mottle virus</w:t>
            </w:r>
          </w:p>
        </w:tc>
        <w:tc>
          <w:tcPr>
            <w:tcW w:w="2126" w:type="dxa"/>
          </w:tcPr>
          <w:p w:rsidR="00A40F84" w:rsidRPr="001264D5" w:rsidRDefault="00203514" w:rsidP="00BB1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G696802</w:t>
            </w:r>
          </w:p>
        </w:tc>
      </w:tr>
      <w:tr w:rsidR="00A40F84" w:rsidRPr="00105F68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Opuntia virus 1</w:t>
            </w:r>
            <w:r w:rsidR="007452A7" w:rsidRPr="001264D5">
              <w:rPr>
                <w:rFonts w:ascii="Arial" w:hAnsi="Arial" w:cs="Arial"/>
                <w:sz w:val="18"/>
                <w:szCs w:val="18"/>
                <w:lang w:val="en-US"/>
              </w:rPr>
              <w:t>-A</w:t>
            </w:r>
          </w:p>
        </w:tc>
        <w:tc>
          <w:tcPr>
            <w:tcW w:w="2126" w:type="dxa"/>
          </w:tcPr>
          <w:p w:rsidR="00A40F84" w:rsidRPr="001264D5" w:rsidRDefault="00A40F84" w:rsidP="00BB1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N100038</w:t>
            </w:r>
          </w:p>
        </w:tc>
      </w:tr>
      <w:tr w:rsidR="006001DA" w:rsidRPr="00105F68" w:rsidTr="00114168">
        <w:tc>
          <w:tcPr>
            <w:tcW w:w="4394" w:type="dxa"/>
          </w:tcPr>
          <w:p w:rsidR="006001DA" w:rsidRPr="001264D5" w:rsidRDefault="006001DA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Opuntia virus 1</w:t>
            </w:r>
            <w:r w:rsidR="007452A7" w:rsidRPr="001264D5">
              <w:rPr>
                <w:rFonts w:ascii="Arial" w:hAnsi="Arial" w:cs="Arial"/>
                <w:sz w:val="18"/>
                <w:szCs w:val="18"/>
                <w:lang w:val="en-US"/>
              </w:rPr>
              <w:t>-B</w:t>
            </w:r>
          </w:p>
        </w:tc>
        <w:tc>
          <w:tcPr>
            <w:tcW w:w="2126" w:type="dxa"/>
          </w:tcPr>
          <w:p w:rsidR="006001DA" w:rsidRPr="001264D5" w:rsidRDefault="00032AB4" w:rsidP="00BB1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N100009</w:t>
            </w:r>
          </w:p>
        </w:tc>
      </w:tr>
      <w:tr w:rsidR="006001DA" w:rsidRPr="00105F68" w:rsidTr="00114168">
        <w:tc>
          <w:tcPr>
            <w:tcW w:w="4394" w:type="dxa"/>
          </w:tcPr>
          <w:p w:rsidR="006001DA" w:rsidRPr="001264D5" w:rsidRDefault="006001DA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Opuntia virus 1</w:t>
            </w:r>
            <w:r w:rsidR="007452A7" w:rsidRPr="001264D5">
              <w:rPr>
                <w:rFonts w:ascii="Arial" w:hAnsi="Arial" w:cs="Arial"/>
                <w:sz w:val="18"/>
                <w:szCs w:val="18"/>
                <w:lang w:val="en-US"/>
              </w:rPr>
              <w:t>-C</w:t>
            </w:r>
          </w:p>
        </w:tc>
        <w:tc>
          <w:tcPr>
            <w:tcW w:w="2126" w:type="dxa"/>
          </w:tcPr>
          <w:p w:rsidR="006001DA" w:rsidRPr="001264D5" w:rsidRDefault="00032AB4" w:rsidP="00BB1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N100035</w:t>
            </w:r>
          </w:p>
        </w:tc>
      </w:tr>
      <w:tr w:rsidR="006001DA" w:rsidRPr="00105F68" w:rsidTr="00114168">
        <w:tc>
          <w:tcPr>
            <w:tcW w:w="4394" w:type="dxa"/>
          </w:tcPr>
          <w:p w:rsidR="006001DA" w:rsidRPr="001264D5" w:rsidRDefault="006001DA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Opuntia virus 1</w:t>
            </w:r>
            <w:r w:rsidR="007452A7" w:rsidRPr="001264D5">
              <w:rPr>
                <w:rFonts w:ascii="Arial" w:hAnsi="Arial" w:cs="Arial"/>
                <w:sz w:val="18"/>
                <w:szCs w:val="18"/>
                <w:lang w:val="en-US"/>
              </w:rPr>
              <w:t>-D</w:t>
            </w:r>
          </w:p>
        </w:tc>
        <w:tc>
          <w:tcPr>
            <w:tcW w:w="2126" w:type="dxa"/>
          </w:tcPr>
          <w:p w:rsidR="006001DA" w:rsidRPr="001264D5" w:rsidRDefault="00032AB4" w:rsidP="00BB1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N099983</w:t>
            </w:r>
          </w:p>
        </w:tc>
      </w:tr>
      <w:tr w:rsidR="00A40F84" w:rsidRPr="00105F68" w:rsidTr="00114168">
        <w:tc>
          <w:tcPr>
            <w:tcW w:w="4394" w:type="dxa"/>
          </w:tcPr>
          <w:p w:rsidR="00A40F84" w:rsidRPr="001264D5" w:rsidRDefault="00A40F84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Tomato apical leaf curl virus</w:t>
            </w:r>
          </w:p>
        </w:tc>
        <w:tc>
          <w:tcPr>
            <w:tcW w:w="2126" w:type="dxa"/>
          </w:tcPr>
          <w:p w:rsidR="00A40F84" w:rsidRPr="001264D5" w:rsidRDefault="00203514" w:rsidP="00BB1D4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MH491195</w:t>
            </w:r>
          </w:p>
        </w:tc>
      </w:tr>
      <w:tr w:rsidR="00203514" w:rsidRPr="00523002" w:rsidTr="00114168">
        <w:tc>
          <w:tcPr>
            <w:tcW w:w="4394" w:type="dxa"/>
          </w:tcPr>
          <w:p w:rsidR="00203514" w:rsidRPr="001264D5" w:rsidRDefault="00523002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Paper mulberry leaf curling associated virus 1</w:t>
            </w:r>
          </w:p>
        </w:tc>
        <w:tc>
          <w:tcPr>
            <w:tcW w:w="2126" w:type="dxa"/>
          </w:tcPr>
          <w:p w:rsidR="00203514" w:rsidRPr="001264D5" w:rsidRDefault="00523002" w:rsidP="00BB1D43">
            <w:pPr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AU"/>
              </w:rPr>
              <w:t>MN595124</w:t>
            </w:r>
          </w:p>
        </w:tc>
      </w:tr>
      <w:tr w:rsidR="00203514" w:rsidRPr="00523002" w:rsidTr="00114168">
        <w:tc>
          <w:tcPr>
            <w:tcW w:w="4394" w:type="dxa"/>
          </w:tcPr>
          <w:p w:rsidR="00203514" w:rsidRPr="001264D5" w:rsidRDefault="00523002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Paper mulberry leaf curling associated virus 2</w:t>
            </w:r>
          </w:p>
        </w:tc>
        <w:tc>
          <w:tcPr>
            <w:tcW w:w="2126" w:type="dxa"/>
          </w:tcPr>
          <w:p w:rsidR="00203514" w:rsidRPr="001264D5" w:rsidRDefault="00523002" w:rsidP="00BB1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MN595127</w:t>
            </w:r>
          </w:p>
        </w:tc>
      </w:tr>
      <w:tr w:rsidR="00203514" w:rsidRPr="00523002" w:rsidTr="00114168">
        <w:tc>
          <w:tcPr>
            <w:tcW w:w="4394" w:type="dxa"/>
          </w:tcPr>
          <w:p w:rsidR="00203514" w:rsidRPr="001264D5" w:rsidRDefault="00F66BF6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pepper yellow dwarf virus</w:t>
            </w:r>
          </w:p>
        </w:tc>
        <w:tc>
          <w:tcPr>
            <w:tcW w:w="2126" w:type="dxa"/>
          </w:tcPr>
          <w:p w:rsidR="00203514" w:rsidRPr="001264D5" w:rsidRDefault="00F66BF6" w:rsidP="00BB1D43">
            <w:pPr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AU"/>
              </w:rPr>
              <w:t>EU921828</w:t>
            </w:r>
          </w:p>
        </w:tc>
      </w:tr>
      <w:tr w:rsidR="00203514" w:rsidRPr="00523002" w:rsidTr="00114168">
        <w:tc>
          <w:tcPr>
            <w:tcW w:w="4394" w:type="dxa"/>
          </w:tcPr>
          <w:p w:rsidR="00203514" w:rsidRPr="001264D5" w:rsidRDefault="003F49D3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soybean yellow dwarf-associated geminivirus</w:t>
            </w:r>
          </w:p>
        </w:tc>
        <w:tc>
          <w:tcPr>
            <w:tcW w:w="2126" w:type="dxa"/>
          </w:tcPr>
          <w:p w:rsidR="00203514" w:rsidRPr="001264D5" w:rsidRDefault="003F49D3" w:rsidP="00BB1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MT221447</w:t>
            </w:r>
          </w:p>
        </w:tc>
      </w:tr>
      <w:tr w:rsidR="00203514" w:rsidRPr="00523002" w:rsidTr="00114168">
        <w:tc>
          <w:tcPr>
            <w:tcW w:w="4394" w:type="dxa"/>
          </w:tcPr>
          <w:p w:rsidR="00203514" w:rsidRPr="001264D5" w:rsidRDefault="00682956" w:rsidP="00DF28F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US"/>
              </w:rPr>
              <w:t>tomato curly top virus</w:t>
            </w:r>
          </w:p>
        </w:tc>
        <w:tc>
          <w:tcPr>
            <w:tcW w:w="2126" w:type="dxa"/>
          </w:tcPr>
          <w:p w:rsidR="00203514" w:rsidRPr="001264D5" w:rsidRDefault="00682956" w:rsidP="00BB1D43">
            <w:pPr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AU"/>
              </w:rPr>
              <w:t>AB935398</w:t>
            </w:r>
          </w:p>
        </w:tc>
      </w:tr>
      <w:tr w:rsidR="001264D5" w:rsidRPr="00105F68" w:rsidTr="00114168">
        <w:tc>
          <w:tcPr>
            <w:tcW w:w="4394" w:type="dxa"/>
          </w:tcPr>
          <w:p w:rsidR="001264D5" w:rsidRPr="001264D5" w:rsidRDefault="001264D5" w:rsidP="001264D5">
            <w:pPr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AU"/>
              </w:rPr>
              <w:t>Temperate fruit decay-associated virus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-MFB13</w:t>
            </w:r>
          </w:p>
        </w:tc>
        <w:tc>
          <w:tcPr>
            <w:tcW w:w="2126" w:type="dxa"/>
          </w:tcPr>
          <w:p w:rsidR="001264D5" w:rsidRPr="001264D5" w:rsidRDefault="001264D5" w:rsidP="00126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J955448</w:t>
            </w:r>
          </w:p>
        </w:tc>
      </w:tr>
      <w:tr w:rsidR="001264D5" w:rsidRPr="00105F68" w:rsidTr="00114168">
        <w:tc>
          <w:tcPr>
            <w:tcW w:w="4394" w:type="dxa"/>
          </w:tcPr>
          <w:p w:rsidR="001264D5" w:rsidRPr="001264D5" w:rsidRDefault="001264D5" w:rsidP="001264D5">
            <w:pPr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AU"/>
              </w:rPr>
              <w:t>Temperate fruit decay-associated virus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-MFB4</w:t>
            </w:r>
          </w:p>
        </w:tc>
        <w:tc>
          <w:tcPr>
            <w:tcW w:w="2126" w:type="dxa"/>
          </w:tcPr>
          <w:p w:rsidR="001264D5" w:rsidRPr="001264D5" w:rsidRDefault="001264D5" w:rsidP="00126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R134342</w:t>
            </w:r>
          </w:p>
        </w:tc>
      </w:tr>
      <w:tr w:rsidR="001264D5" w:rsidRPr="00105F68" w:rsidTr="00114168">
        <w:tc>
          <w:tcPr>
            <w:tcW w:w="4394" w:type="dxa"/>
          </w:tcPr>
          <w:p w:rsidR="001264D5" w:rsidRPr="001264D5" w:rsidRDefault="001264D5" w:rsidP="001264D5">
            <w:pPr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AU"/>
              </w:rPr>
              <w:t>Temperate fruit decay-associated virus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-MFBpe1</w:t>
            </w:r>
          </w:p>
        </w:tc>
        <w:tc>
          <w:tcPr>
            <w:tcW w:w="2126" w:type="dxa"/>
          </w:tcPr>
          <w:p w:rsidR="001264D5" w:rsidRPr="001264D5" w:rsidRDefault="001264D5" w:rsidP="00126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J955450</w:t>
            </w:r>
          </w:p>
        </w:tc>
      </w:tr>
      <w:tr w:rsidR="001264D5" w:rsidRPr="00105F68" w:rsidTr="00114168">
        <w:tc>
          <w:tcPr>
            <w:tcW w:w="4394" w:type="dxa"/>
          </w:tcPr>
          <w:p w:rsidR="001264D5" w:rsidRPr="001264D5" w:rsidRDefault="001264D5" w:rsidP="001264D5">
            <w:pPr>
              <w:jc w:val="center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264D5">
              <w:rPr>
                <w:rFonts w:ascii="Arial" w:hAnsi="Arial" w:cs="Arial"/>
                <w:sz w:val="18"/>
                <w:szCs w:val="18"/>
                <w:lang w:val="en-AU"/>
              </w:rPr>
              <w:t>Temperate fruit decay-associated virus</w:t>
            </w:r>
            <w:r>
              <w:rPr>
                <w:rFonts w:ascii="Arial" w:hAnsi="Arial" w:cs="Arial"/>
                <w:sz w:val="18"/>
                <w:szCs w:val="18"/>
                <w:lang w:val="en-AU"/>
              </w:rPr>
              <w:t>-MFBpe23</w:t>
            </w:r>
          </w:p>
        </w:tc>
        <w:tc>
          <w:tcPr>
            <w:tcW w:w="2126" w:type="dxa"/>
          </w:tcPr>
          <w:p w:rsidR="001264D5" w:rsidRPr="001264D5" w:rsidRDefault="001264D5" w:rsidP="001264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264D5">
              <w:rPr>
                <w:rFonts w:ascii="Arial" w:hAnsi="Arial" w:cs="Arial"/>
                <w:sz w:val="18"/>
                <w:szCs w:val="18"/>
              </w:rPr>
              <w:t>KJ955447</w:t>
            </w:r>
          </w:p>
        </w:tc>
      </w:tr>
    </w:tbl>
    <w:p w:rsidR="00BB48BF" w:rsidRPr="00AC242F" w:rsidRDefault="00BB48BF" w:rsidP="005E5408">
      <w:pPr>
        <w:spacing w:after="0" w:line="240" w:lineRule="auto"/>
        <w:rPr>
          <w:rFonts w:ascii="Times New Roman" w:hAnsi="Times New Roman" w:cs="Times New Roman"/>
          <w:lang w:val="es-AR"/>
        </w:rPr>
      </w:pPr>
    </w:p>
    <w:sectPr w:rsidR="00BB48BF" w:rsidRPr="00AC24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09C"/>
    <w:rsid w:val="00000A98"/>
    <w:rsid w:val="00004AB3"/>
    <w:rsid w:val="00032AB4"/>
    <w:rsid w:val="00083A69"/>
    <w:rsid w:val="000B7032"/>
    <w:rsid w:val="000E00C5"/>
    <w:rsid w:val="00105F68"/>
    <w:rsid w:val="00114168"/>
    <w:rsid w:val="001264D5"/>
    <w:rsid w:val="0013394C"/>
    <w:rsid w:val="001341FB"/>
    <w:rsid w:val="0013454B"/>
    <w:rsid w:val="00140FBA"/>
    <w:rsid w:val="001452C6"/>
    <w:rsid w:val="00183DAD"/>
    <w:rsid w:val="00192414"/>
    <w:rsid w:val="001B009C"/>
    <w:rsid w:val="001F1167"/>
    <w:rsid w:val="002030A4"/>
    <w:rsid w:val="00203514"/>
    <w:rsid w:val="00211796"/>
    <w:rsid w:val="00240513"/>
    <w:rsid w:val="00242A85"/>
    <w:rsid w:val="00255F40"/>
    <w:rsid w:val="00262067"/>
    <w:rsid w:val="00264A25"/>
    <w:rsid w:val="00275C6D"/>
    <w:rsid w:val="00292793"/>
    <w:rsid w:val="002D1872"/>
    <w:rsid w:val="00300540"/>
    <w:rsid w:val="0033676D"/>
    <w:rsid w:val="00341972"/>
    <w:rsid w:val="0035781D"/>
    <w:rsid w:val="0036486D"/>
    <w:rsid w:val="003B54A5"/>
    <w:rsid w:val="003B6EB4"/>
    <w:rsid w:val="003C51D8"/>
    <w:rsid w:val="003C5770"/>
    <w:rsid w:val="003D0D5E"/>
    <w:rsid w:val="003D4774"/>
    <w:rsid w:val="003F1BF1"/>
    <w:rsid w:val="003F49D3"/>
    <w:rsid w:val="003F54B9"/>
    <w:rsid w:val="004339D6"/>
    <w:rsid w:val="00440836"/>
    <w:rsid w:val="00461E67"/>
    <w:rsid w:val="004626A7"/>
    <w:rsid w:val="00484429"/>
    <w:rsid w:val="0048750E"/>
    <w:rsid w:val="00494775"/>
    <w:rsid w:val="004C509A"/>
    <w:rsid w:val="004D748B"/>
    <w:rsid w:val="00502A50"/>
    <w:rsid w:val="00513659"/>
    <w:rsid w:val="00523002"/>
    <w:rsid w:val="005300AA"/>
    <w:rsid w:val="005568B0"/>
    <w:rsid w:val="005659F8"/>
    <w:rsid w:val="00571EF3"/>
    <w:rsid w:val="00582FF8"/>
    <w:rsid w:val="00587F75"/>
    <w:rsid w:val="005922F7"/>
    <w:rsid w:val="005A57F8"/>
    <w:rsid w:val="005E5408"/>
    <w:rsid w:val="005F7EA5"/>
    <w:rsid w:val="006001DA"/>
    <w:rsid w:val="00617E5D"/>
    <w:rsid w:val="006418F4"/>
    <w:rsid w:val="00641AB4"/>
    <w:rsid w:val="0065531D"/>
    <w:rsid w:val="0066073C"/>
    <w:rsid w:val="00661176"/>
    <w:rsid w:val="006621B5"/>
    <w:rsid w:val="006724DF"/>
    <w:rsid w:val="00682956"/>
    <w:rsid w:val="00691A27"/>
    <w:rsid w:val="00695222"/>
    <w:rsid w:val="006972FD"/>
    <w:rsid w:val="006B2B0C"/>
    <w:rsid w:val="006B569D"/>
    <w:rsid w:val="00705391"/>
    <w:rsid w:val="007452A7"/>
    <w:rsid w:val="00790B31"/>
    <w:rsid w:val="007A6D2F"/>
    <w:rsid w:val="007B51DC"/>
    <w:rsid w:val="007C719D"/>
    <w:rsid w:val="007D10A8"/>
    <w:rsid w:val="007D5C3F"/>
    <w:rsid w:val="007F592E"/>
    <w:rsid w:val="00832EF0"/>
    <w:rsid w:val="00833324"/>
    <w:rsid w:val="008365BC"/>
    <w:rsid w:val="008366C7"/>
    <w:rsid w:val="00836D05"/>
    <w:rsid w:val="008776BC"/>
    <w:rsid w:val="008903B4"/>
    <w:rsid w:val="00892A9C"/>
    <w:rsid w:val="0089333E"/>
    <w:rsid w:val="008B3258"/>
    <w:rsid w:val="008C40A7"/>
    <w:rsid w:val="00962344"/>
    <w:rsid w:val="009744E2"/>
    <w:rsid w:val="009769F7"/>
    <w:rsid w:val="009A6433"/>
    <w:rsid w:val="009E43DF"/>
    <w:rsid w:val="009E63AC"/>
    <w:rsid w:val="00A004A6"/>
    <w:rsid w:val="00A20B36"/>
    <w:rsid w:val="00A24B8B"/>
    <w:rsid w:val="00A40F84"/>
    <w:rsid w:val="00A54B7F"/>
    <w:rsid w:val="00A60524"/>
    <w:rsid w:val="00A662AF"/>
    <w:rsid w:val="00A84705"/>
    <w:rsid w:val="00AA3181"/>
    <w:rsid w:val="00AC242F"/>
    <w:rsid w:val="00AD723A"/>
    <w:rsid w:val="00AE14C8"/>
    <w:rsid w:val="00AE16C0"/>
    <w:rsid w:val="00AE70DE"/>
    <w:rsid w:val="00B005CB"/>
    <w:rsid w:val="00B42719"/>
    <w:rsid w:val="00B57B00"/>
    <w:rsid w:val="00B717E1"/>
    <w:rsid w:val="00B86A4E"/>
    <w:rsid w:val="00BB1D43"/>
    <w:rsid w:val="00BB48BF"/>
    <w:rsid w:val="00BC383C"/>
    <w:rsid w:val="00BD260F"/>
    <w:rsid w:val="00BD4295"/>
    <w:rsid w:val="00BD60BD"/>
    <w:rsid w:val="00C06313"/>
    <w:rsid w:val="00C15742"/>
    <w:rsid w:val="00C31BF6"/>
    <w:rsid w:val="00C50671"/>
    <w:rsid w:val="00C56AA8"/>
    <w:rsid w:val="00CC3BD6"/>
    <w:rsid w:val="00CC541E"/>
    <w:rsid w:val="00D04504"/>
    <w:rsid w:val="00D26902"/>
    <w:rsid w:val="00D53BB3"/>
    <w:rsid w:val="00D5400A"/>
    <w:rsid w:val="00D55769"/>
    <w:rsid w:val="00D70EC3"/>
    <w:rsid w:val="00D7372A"/>
    <w:rsid w:val="00D776E4"/>
    <w:rsid w:val="00DC04A1"/>
    <w:rsid w:val="00DC40C9"/>
    <w:rsid w:val="00DF2CE8"/>
    <w:rsid w:val="00DF465E"/>
    <w:rsid w:val="00E26A37"/>
    <w:rsid w:val="00E3395B"/>
    <w:rsid w:val="00E33AB2"/>
    <w:rsid w:val="00E97DCF"/>
    <w:rsid w:val="00EA3E94"/>
    <w:rsid w:val="00EA73C1"/>
    <w:rsid w:val="00ED4139"/>
    <w:rsid w:val="00ED4215"/>
    <w:rsid w:val="00F028C3"/>
    <w:rsid w:val="00F21211"/>
    <w:rsid w:val="00F25BB2"/>
    <w:rsid w:val="00F27589"/>
    <w:rsid w:val="00F31D84"/>
    <w:rsid w:val="00F33272"/>
    <w:rsid w:val="00F61D46"/>
    <w:rsid w:val="00F66BF6"/>
    <w:rsid w:val="00F72F86"/>
    <w:rsid w:val="00F8457F"/>
    <w:rsid w:val="00FB13B5"/>
    <w:rsid w:val="00FE6300"/>
    <w:rsid w:val="00FF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A5A6A"/>
  <w15:docId w15:val="{3DC12678-143A-48B0-B756-BA258939E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B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1B00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B009C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st">
    <w:name w:val="st"/>
    <w:basedOn w:val="Fuentedeprrafopredeter"/>
    <w:rsid w:val="003F5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1</Pages>
  <Words>357</Words>
  <Characters>196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Esteban Bejerman</dc:creator>
  <cp:lastModifiedBy>Nicolas Esteban Bejerman</cp:lastModifiedBy>
  <cp:revision>65</cp:revision>
  <dcterms:created xsi:type="dcterms:W3CDTF">2020-02-20T11:14:00Z</dcterms:created>
  <dcterms:modified xsi:type="dcterms:W3CDTF">2022-02-22T10:42:00Z</dcterms:modified>
</cp:coreProperties>
</file>